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0D6" w:rsidRPr="00C430D6" w:rsidRDefault="00A101CD" w:rsidP="00C430D6">
      <w:pPr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="00EC5C28">
        <w:rPr>
          <w:rFonts w:ascii="Times New Roman" w:hAnsi="Times New Roman" w:cs="Times New Roman"/>
          <w:b/>
          <w:sz w:val="18"/>
          <w:szCs w:val="18"/>
        </w:rPr>
        <w:t>Table 5</w:t>
      </w:r>
      <w:r w:rsidR="00C430D6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="00C430D6" w:rsidRPr="00E46563">
        <w:rPr>
          <w:rFonts w:ascii="Times New Roman" w:hAnsi="Times New Roman"/>
          <w:b/>
          <w:sz w:val="18"/>
          <w:szCs w:val="18"/>
        </w:rPr>
        <w:t xml:space="preserve">Cognitive outcome after 2 years of treatment for the cases with </w:t>
      </w:r>
      <w:r w:rsidR="00C430D6">
        <w:rPr>
          <w:rFonts w:ascii="Times New Roman" w:hAnsi="Times New Roman"/>
          <w:b/>
          <w:sz w:val="18"/>
          <w:szCs w:val="18"/>
        </w:rPr>
        <w:t xml:space="preserve">&gt; 50% </w:t>
      </w:r>
      <w:r w:rsidR="00C430D6" w:rsidRPr="00E46563">
        <w:rPr>
          <w:rFonts w:ascii="Times New Roman" w:hAnsi="Times New Roman"/>
          <w:b/>
          <w:sz w:val="18"/>
          <w:szCs w:val="18"/>
        </w:rPr>
        <w:t>SWI at the last follow 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890"/>
        <w:gridCol w:w="1800"/>
        <w:gridCol w:w="1980"/>
        <w:gridCol w:w="1165"/>
      </w:tblGrid>
      <w:tr w:rsidR="00C430D6" w:rsidRPr="007F14DE" w:rsidTr="00121C89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Good cognitive outco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Poor cognitive outco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121C89" w:rsidRPr="007F14DE" w:rsidTr="00121C89">
        <w:tc>
          <w:tcPr>
            <w:tcW w:w="2515" w:type="dxa"/>
            <w:tcBorders>
              <w:top w:val="single" w:sz="4" w:space="0" w:color="auto"/>
              <w:bottom w:val="nil"/>
            </w:tcBorders>
          </w:tcPr>
          <w:p w:rsidR="00121C89" w:rsidRPr="00F53B67" w:rsidRDefault="00121C89" w:rsidP="00121C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Seizures onset age 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4 year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121C89" w:rsidRPr="00893CE5" w:rsidRDefault="00F16C5C" w:rsidP="00121C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CE5">
              <w:rPr>
                <w:rFonts w:ascii="Times New Roman" w:hAnsi="Times New Roman" w:cs="Times New Roman"/>
                <w:sz w:val="18"/>
                <w:szCs w:val="18"/>
              </w:rPr>
              <w:t>8/82 (9.8%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121C89" w:rsidRPr="00893CE5" w:rsidRDefault="00F16C5C" w:rsidP="00121C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CE5">
              <w:rPr>
                <w:rFonts w:ascii="Times New Roman" w:hAnsi="Times New Roman" w:cs="Times New Roman"/>
                <w:sz w:val="18"/>
                <w:szCs w:val="18"/>
              </w:rPr>
              <w:t>2/10 (20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121C89" w:rsidRPr="00893CE5" w:rsidRDefault="00F16C5C" w:rsidP="00121C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CE5">
              <w:rPr>
                <w:rFonts w:ascii="Times New Roman" w:hAnsi="Times New Roman" w:cs="Times New Roman"/>
                <w:sz w:val="18"/>
                <w:szCs w:val="18"/>
              </w:rPr>
              <w:t>10/92 (10.9%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121C89" w:rsidRPr="00893CE5" w:rsidRDefault="00F16C5C" w:rsidP="00121C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CE5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</w:tr>
      <w:tr w:rsidR="00121C89" w:rsidRPr="007F14DE" w:rsidTr="00121C89">
        <w:tc>
          <w:tcPr>
            <w:tcW w:w="2515" w:type="dxa"/>
            <w:tcBorders>
              <w:top w:val="nil"/>
              <w:bottom w:val="nil"/>
            </w:tcBorders>
          </w:tcPr>
          <w:p w:rsidR="00121C89" w:rsidRPr="00F53B67" w:rsidRDefault="00121C89" w:rsidP="00121C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ESES onset age 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4 year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21C89" w:rsidRPr="00893CE5" w:rsidRDefault="00516309" w:rsidP="00121C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CE5">
              <w:rPr>
                <w:rFonts w:ascii="Times New Roman" w:hAnsi="Times New Roman" w:cs="Times New Roman"/>
                <w:sz w:val="18"/>
                <w:szCs w:val="18"/>
              </w:rPr>
              <w:t>9/82 (11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21C89" w:rsidRPr="00893CE5" w:rsidRDefault="00516309" w:rsidP="00121C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CE5">
              <w:rPr>
                <w:rFonts w:ascii="Times New Roman" w:hAnsi="Times New Roman" w:cs="Times New Roman"/>
                <w:sz w:val="18"/>
                <w:szCs w:val="18"/>
              </w:rPr>
              <w:t>2/10 (20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121C89" w:rsidRPr="00893CE5" w:rsidRDefault="00516309" w:rsidP="00121C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CE5">
              <w:rPr>
                <w:rFonts w:ascii="Times New Roman" w:hAnsi="Times New Roman" w:cs="Times New Roman"/>
                <w:sz w:val="18"/>
                <w:szCs w:val="18"/>
              </w:rPr>
              <w:t>11/92 (12%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121C89" w:rsidRPr="00893CE5" w:rsidRDefault="00516309" w:rsidP="00121C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CE5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C430D6" w:rsidRPr="007F14DE" w:rsidTr="00121C89">
        <w:tc>
          <w:tcPr>
            <w:tcW w:w="2515" w:type="dxa"/>
            <w:tcBorders>
              <w:top w:val="nil"/>
              <w:bottom w:val="nil"/>
            </w:tcBorders>
          </w:tcPr>
          <w:p w:rsidR="00C430D6" w:rsidRPr="0050101D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Rolandic origi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C430D6" w:rsidRPr="00893CE5" w:rsidRDefault="00E35B7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/81 (71.6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C430D6" w:rsidRPr="00893CE5" w:rsidRDefault="00E35B7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0 (80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430D6" w:rsidRPr="00893CE5" w:rsidRDefault="00E35B7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/91 (72.5%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C430D6" w:rsidRPr="00893CE5" w:rsidRDefault="00E35B7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</w:tr>
      <w:tr w:rsidR="00C430D6" w:rsidRPr="007F14DE" w:rsidTr="00121C89">
        <w:tc>
          <w:tcPr>
            <w:tcW w:w="2515" w:type="dxa"/>
            <w:tcBorders>
              <w:top w:val="nil"/>
              <w:bottom w:val="nil"/>
            </w:tcBorders>
          </w:tcPr>
          <w:p w:rsidR="00C430D6" w:rsidRPr="0050101D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Bilateral rolandic origi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C430D6" w:rsidRPr="0050101D" w:rsidRDefault="00BB70A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81 (49.4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C430D6" w:rsidRPr="0050101D" w:rsidRDefault="00BB70A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0 (40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430D6" w:rsidRPr="0050101D" w:rsidRDefault="00BB70A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/91 (48.4%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C430D6" w:rsidRPr="0050101D" w:rsidRDefault="00BB70A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</w:tr>
      <w:tr w:rsidR="00C430D6" w:rsidRPr="007F14DE" w:rsidTr="00121C89">
        <w:tc>
          <w:tcPr>
            <w:tcW w:w="2515" w:type="dxa"/>
            <w:tcBorders>
              <w:top w:val="nil"/>
              <w:bottom w:val="nil"/>
            </w:tcBorders>
          </w:tcPr>
          <w:p w:rsidR="00C430D6" w:rsidRPr="0050101D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Unilateral rolandic origi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C430D6" w:rsidRPr="0050101D" w:rsidRDefault="001F698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/81 (22.2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C430D6" w:rsidRPr="0050101D" w:rsidRDefault="001F698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0 (40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430D6" w:rsidRPr="0050101D" w:rsidRDefault="001F698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/91 (24.2%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C430D6" w:rsidRPr="0050101D" w:rsidRDefault="001F698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C430D6" w:rsidRPr="007F14DE" w:rsidTr="00121C89">
        <w:tc>
          <w:tcPr>
            <w:tcW w:w="2515" w:type="dxa"/>
            <w:tcBorders>
              <w:top w:val="nil"/>
            </w:tcBorders>
          </w:tcPr>
          <w:p w:rsidR="00C430D6" w:rsidRPr="0050101D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Right rolandic origin</w:t>
            </w:r>
          </w:p>
        </w:tc>
        <w:tc>
          <w:tcPr>
            <w:tcW w:w="1890" w:type="dxa"/>
            <w:tcBorders>
              <w:top w:val="nil"/>
            </w:tcBorders>
          </w:tcPr>
          <w:p w:rsidR="00C430D6" w:rsidRPr="0050101D" w:rsidRDefault="00C4770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81 (12.3%)</w:t>
            </w:r>
          </w:p>
        </w:tc>
        <w:tc>
          <w:tcPr>
            <w:tcW w:w="1800" w:type="dxa"/>
            <w:tcBorders>
              <w:top w:val="nil"/>
            </w:tcBorders>
          </w:tcPr>
          <w:p w:rsidR="00C430D6" w:rsidRPr="0050101D" w:rsidRDefault="00C4770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0 (30%)</w:t>
            </w:r>
          </w:p>
        </w:tc>
        <w:tc>
          <w:tcPr>
            <w:tcW w:w="1980" w:type="dxa"/>
            <w:tcBorders>
              <w:top w:val="nil"/>
            </w:tcBorders>
          </w:tcPr>
          <w:p w:rsidR="00C430D6" w:rsidRPr="0050101D" w:rsidRDefault="00C4770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91 (14.3%)</w:t>
            </w:r>
          </w:p>
        </w:tc>
        <w:tc>
          <w:tcPr>
            <w:tcW w:w="1165" w:type="dxa"/>
            <w:tcBorders>
              <w:top w:val="nil"/>
            </w:tcBorders>
          </w:tcPr>
          <w:p w:rsidR="00C430D6" w:rsidRPr="0050101D" w:rsidRDefault="00C4770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eft rolandic origin</w:t>
            </w:r>
          </w:p>
        </w:tc>
        <w:tc>
          <w:tcPr>
            <w:tcW w:w="1890" w:type="dxa"/>
          </w:tcPr>
          <w:p w:rsidR="00C430D6" w:rsidRPr="007F14DE" w:rsidRDefault="0082088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81 (9.9%)</w:t>
            </w:r>
          </w:p>
        </w:tc>
        <w:tc>
          <w:tcPr>
            <w:tcW w:w="1800" w:type="dxa"/>
          </w:tcPr>
          <w:p w:rsidR="00C430D6" w:rsidRPr="007F14DE" w:rsidRDefault="0082088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0 (10%)</w:t>
            </w:r>
          </w:p>
        </w:tc>
        <w:tc>
          <w:tcPr>
            <w:tcW w:w="1980" w:type="dxa"/>
          </w:tcPr>
          <w:p w:rsidR="00C430D6" w:rsidRPr="007F14DE" w:rsidRDefault="0082088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91 (9.9%)</w:t>
            </w:r>
          </w:p>
        </w:tc>
        <w:tc>
          <w:tcPr>
            <w:tcW w:w="1165" w:type="dxa"/>
          </w:tcPr>
          <w:p w:rsidR="00C430D6" w:rsidRPr="007F14DE" w:rsidRDefault="0082088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Focal spikes</w:t>
            </w:r>
          </w:p>
        </w:tc>
        <w:tc>
          <w:tcPr>
            <w:tcW w:w="1890" w:type="dxa"/>
          </w:tcPr>
          <w:p w:rsidR="00C430D6" w:rsidRPr="007F14DE" w:rsidRDefault="00B9127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/82 (56.1%)</w:t>
            </w:r>
          </w:p>
        </w:tc>
        <w:tc>
          <w:tcPr>
            <w:tcW w:w="1800" w:type="dxa"/>
          </w:tcPr>
          <w:p w:rsidR="00C430D6" w:rsidRPr="007F14DE" w:rsidRDefault="00B9127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10 (60%)</w:t>
            </w:r>
          </w:p>
        </w:tc>
        <w:tc>
          <w:tcPr>
            <w:tcW w:w="1980" w:type="dxa"/>
          </w:tcPr>
          <w:p w:rsidR="00C430D6" w:rsidRPr="007F14DE" w:rsidRDefault="00B9127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/92 (56.5%)</w:t>
            </w:r>
          </w:p>
        </w:tc>
        <w:tc>
          <w:tcPr>
            <w:tcW w:w="1165" w:type="dxa"/>
          </w:tcPr>
          <w:p w:rsidR="00C430D6" w:rsidRPr="007F14DE" w:rsidRDefault="00B9127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880CEC" w:rsidRDefault="00C430D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0CEC">
              <w:rPr>
                <w:rFonts w:ascii="Times New Roman" w:hAnsi="Times New Roman" w:cs="Times New Roman"/>
                <w:b/>
                <w:sz w:val="18"/>
                <w:szCs w:val="18"/>
              </w:rPr>
              <w:t>Multifocal spikes</w:t>
            </w:r>
          </w:p>
        </w:tc>
        <w:tc>
          <w:tcPr>
            <w:tcW w:w="1890" w:type="dxa"/>
          </w:tcPr>
          <w:p w:rsidR="00C430D6" w:rsidRPr="00880CEC" w:rsidRDefault="003235C9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/82 (9.8%)</w:t>
            </w:r>
          </w:p>
        </w:tc>
        <w:tc>
          <w:tcPr>
            <w:tcW w:w="1800" w:type="dxa"/>
          </w:tcPr>
          <w:p w:rsidR="00C430D6" w:rsidRPr="00880CEC" w:rsidRDefault="003235C9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/7 (30%)</w:t>
            </w:r>
          </w:p>
        </w:tc>
        <w:tc>
          <w:tcPr>
            <w:tcW w:w="1980" w:type="dxa"/>
          </w:tcPr>
          <w:p w:rsidR="00C430D6" w:rsidRPr="00880CEC" w:rsidRDefault="003235C9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/92 (12%)</w:t>
            </w:r>
          </w:p>
        </w:tc>
        <w:tc>
          <w:tcPr>
            <w:tcW w:w="1165" w:type="dxa"/>
          </w:tcPr>
          <w:p w:rsidR="00C430D6" w:rsidRPr="00880CEC" w:rsidRDefault="003235C9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436242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6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ocalized spikes</w:t>
            </w:r>
          </w:p>
        </w:tc>
        <w:tc>
          <w:tcPr>
            <w:tcW w:w="1890" w:type="dxa"/>
          </w:tcPr>
          <w:p w:rsidR="00C430D6" w:rsidRPr="007F14DE" w:rsidRDefault="009F136E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/82 (80.5%)</w:t>
            </w:r>
          </w:p>
        </w:tc>
        <w:tc>
          <w:tcPr>
            <w:tcW w:w="1800" w:type="dxa"/>
          </w:tcPr>
          <w:p w:rsidR="00C430D6" w:rsidRPr="007F14DE" w:rsidRDefault="009F136E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10 (90%)</w:t>
            </w:r>
          </w:p>
        </w:tc>
        <w:tc>
          <w:tcPr>
            <w:tcW w:w="1980" w:type="dxa"/>
          </w:tcPr>
          <w:p w:rsidR="00C430D6" w:rsidRPr="007F14DE" w:rsidRDefault="009F136E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/92 (81.5%)</w:t>
            </w:r>
          </w:p>
        </w:tc>
        <w:tc>
          <w:tcPr>
            <w:tcW w:w="1165" w:type="dxa"/>
          </w:tcPr>
          <w:p w:rsidR="00C430D6" w:rsidRPr="007F14DE" w:rsidRDefault="009F136E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Generalized spikes</w:t>
            </w:r>
          </w:p>
        </w:tc>
        <w:tc>
          <w:tcPr>
            <w:tcW w:w="1890" w:type="dxa"/>
          </w:tcPr>
          <w:p w:rsidR="00C430D6" w:rsidRPr="007F14DE" w:rsidRDefault="00997D3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82 (14.6%)</w:t>
            </w:r>
          </w:p>
        </w:tc>
        <w:tc>
          <w:tcPr>
            <w:tcW w:w="1800" w:type="dxa"/>
          </w:tcPr>
          <w:p w:rsidR="00C430D6" w:rsidRPr="007F14DE" w:rsidRDefault="00997D3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0 (10%)</w:t>
            </w:r>
          </w:p>
        </w:tc>
        <w:tc>
          <w:tcPr>
            <w:tcW w:w="1980" w:type="dxa"/>
          </w:tcPr>
          <w:p w:rsidR="00C430D6" w:rsidRPr="007F14DE" w:rsidRDefault="00997D3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92 (14.1%)</w:t>
            </w:r>
          </w:p>
        </w:tc>
        <w:tc>
          <w:tcPr>
            <w:tcW w:w="1165" w:type="dxa"/>
          </w:tcPr>
          <w:p w:rsidR="00C430D6" w:rsidRPr="007F14DE" w:rsidRDefault="00997D3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50101D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Abnormal MRI</w:t>
            </w:r>
          </w:p>
        </w:tc>
        <w:tc>
          <w:tcPr>
            <w:tcW w:w="1890" w:type="dxa"/>
          </w:tcPr>
          <w:p w:rsidR="00C430D6" w:rsidRPr="0050101D" w:rsidRDefault="005B6D7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82 (19.5%)</w:t>
            </w:r>
          </w:p>
        </w:tc>
        <w:tc>
          <w:tcPr>
            <w:tcW w:w="1800" w:type="dxa"/>
          </w:tcPr>
          <w:p w:rsidR="00C430D6" w:rsidRPr="0050101D" w:rsidRDefault="005B6D7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0 (30%)</w:t>
            </w:r>
          </w:p>
        </w:tc>
        <w:tc>
          <w:tcPr>
            <w:tcW w:w="1980" w:type="dxa"/>
          </w:tcPr>
          <w:p w:rsidR="00C430D6" w:rsidRPr="0050101D" w:rsidRDefault="005B6D7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/92 (20.7%)</w:t>
            </w:r>
          </w:p>
        </w:tc>
        <w:tc>
          <w:tcPr>
            <w:tcW w:w="1165" w:type="dxa"/>
          </w:tcPr>
          <w:p w:rsidR="00C430D6" w:rsidRPr="0050101D" w:rsidRDefault="005B6D7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9D3757" w:rsidRDefault="00C430D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3757">
              <w:rPr>
                <w:rFonts w:ascii="Times New Roman" w:hAnsi="Times New Roman" w:cs="Times New Roman"/>
                <w:b/>
                <w:sz w:val="18"/>
                <w:szCs w:val="18"/>
              </w:rPr>
              <w:t>Monotherapy</w:t>
            </w:r>
          </w:p>
        </w:tc>
        <w:tc>
          <w:tcPr>
            <w:tcW w:w="1890" w:type="dxa"/>
          </w:tcPr>
          <w:p w:rsidR="00C430D6" w:rsidRPr="009D3757" w:rsidRDefault="00EA74A3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5/82 (42.7%)</w:t>
            </w:r>
          </w:p>
        </w:tc>
        <w:tc>
          <w:tcPr>
            <w:tcW w:w="1800" w:type="dxa"/>
          </w:tcPr>
          <w:p w:rsidR="00C430D6" w:rsidRPr="009830DC" w:rsidRDefault="00EA74A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0DC">
              <w:rPr>
                <w:rFonts w:ascii="Times New Roman" w:hAnsi="Times New Roman" w:cs="Times New Roman"/>
                <w:sz w:val="18"/>
                <w:szCs w:val="18"/>
              </w:rPr>
              <w:t>3/10 (30%)</w:t>
            </w:r>
          </w:p>
        </w:tc>
        <w:tc>
          <w:tcPr>
            <w:tcW w:w="1980" w:type="dxa"/>
          </w:tcPr>
          <w:p w:rsidR="00C430D6" w:rsidRPr="009830DC" w:rsidRDefault="00EA74A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0DC">
              <w:rPr>
                <w:rFonts w:ascii="Times New Roman" w:hAnsi="Times New Roman" w:cs="Times New Roman"/>
                <w:sz w:val="18"/>
                <w:szCs w:val="18"/>
              </w:rPr>
              <w:t>38/92 (41.3%)</w:t>
            </w:r>
          </w:p>
        </w:tc>
        <w:tc>
          <w:tcPr>
            <w:tcW w:w="1165" w:type="dxa"/>
          </w:tcPr>
          <w:p w:rsidR="00C430D6" w:rsidRPr="009830DC" w:rsidRDefault="00EA74A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0DC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50101D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Duotherapy</w:t>
            </w:r>
          </w:p>
        </w:tc>
        <w:tc>
          <w:tcPr>
            <w:tcW w:w="1890" w:type="dxa"/>
          </w:tcPr>
          <w:p w:rsidR="00C430D6" w:rsidRPr="00E61645" w:rsidRDefault="00F31A78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1645">
              <w:rPr>
                <w:rFonts w:ascii="Times New Roman" w:hAnsi="Times New Roman" w:cs="Times New Roman"/>
                <w:b/>
                <w:sz w:val="18"/>
                <w:szCs w:val="18"/>
              </w:rPr>
              <w:t>18/82 (22%)</w:t>
            </w:r>
          </w:p>
        </w:tc>
        <w:tc>
          <w:tcPr>
            <w:tcW w:w="1800" w:type="dxa"/>
          </w:tcPr>
          <w:p w:rsidR="00C430D6" w:rsidRPr="00E61645" w:rsidRDefault="00F31A7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645">
              <w:rPr>
                <w:rFonts w:ascii="Times New Roman" w:hAnsi="Times New Roman" w:cs="Times New Roman"/>
                <w:sz w:val="18"/>
                <w:szCs w:val="18"/>
              </w:rPr>
              <w:t>1/10 (10%)</w:t>
            </w:r>
          </w:p>
        </w:tc>
        <w:tc>
          <w:tcPr>
            <w:tcW w:w="1980" w:type="dxa"/>
          </w:tcPr>
          <w:p w:rsidR="00C430D6" w:rsidRPr="00E61645" w:rsidRDefault="00F31A7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645">
              <w:rPr>
                <w:rFonts w:ascii="Times New Roman" w:hAnsi="Times New Roman" w:cs="Times New Roman"/>
                <w:sz w:val="18"/>
                <w:szCs w:val="18"/>
              </w:rPr>
              <w:t>19/92 (20.7%)</w:t>
            </w:r>
          </w:p>
        </w:tc>
        <w:tc>
          <w:tcPr>
            <w:tcW w:w="1165" w:type="dxa"/>
          </w:tcPr>
          <w:p w:rsidR="00C430D6" w:rsidRPr="00E61645" w:rsidRDefault="00F31A7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645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880CEC" w:rsidRDefault="00C430D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0CEC">
              <w:rPr>
                <w:rFonts w:ascii="Times New Roman" w:hAnsi="Times New Roman" w:cs="Times New Roman"/>
                <w:b/>
                <w:sz w:val="18"/>
                <w:szCs w:val="18"/>
              </w:rPr>
              <w:t>Polytherapy</w:t>
            </w:r>
          </w:p>
        </w:tc>
        <w:tc>
          <w:tcPr>
            <w:tcW w:w="1890" w:type="dxa"/>
          </w:tcPr>
          <w:p w:rsidR="00C430D6" w:rsidRPr="00880CEC" w:rsidRDefault="00D547A7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9/82 (35.4%)</w:t>
            </w:r>
          </w:p>
        </w:tc>
        <w:tc>
          <w:tcPr>
            <w:tcW w:w="1800" w:type="dxa"/>
          </w:tcPr>
          <w:p w:rsidR="00C430D6" w:rsidRPr="00436242" w:rsidRDefault="00D547A7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242">
              <w:rPr>
                <w:rFonts w:ascii="Times New Roman" w:hAnsi="Times New Roman" w:cs="Times New Roman"/>
                <w:b/>
                <w:sz w:val="18"/>
                <w:szCs w:val="18"/>
              </w:rPr>
              <w:t>6/10 (60%)</w:t>
            </w:r>
          </w:p>
        </w:tc>
        <w:tc>
          <w:tcPr>
            <w:tcW w:w="1980" w:type="dxa"/>
          </w:tcPr>
          <w:p w:rsidR="00C430D6" w:rsidRPr="00E61645" w:rsidRDefault="00D547A7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/92 (38%)</w:t>
            </w:r>
          </w:p>
        </w:tc>
        <w:tc>
          <w:tcPr>
            <w:tcW w:w="1165" w:type="dxa"/>
          </w:tcPr>
          <w:p w:rsidR="00C430D6" w:rsidRPr="00E61645" w:rsidRDefault="00D547A7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43624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C430D6" w:rsidRPr="007F14DE">
              <w:rPr>
                <w:rFonts w:ascii="Times New Roman" w:hAnsi="Times New Roman" w:cs="Times New Roman"/>
                <w:sz w:val="18"/>
                <w:szCs w:val="18"/>
              </w:rPr>
              <w:t>evetiracet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other drugs</w:t>
            </w:r>
          </w:p>
        </w:tc>
        <w:tc>
          <w:tcPr>
            <w:tcW w:w="1890" w:type="dxa"/>
          </w:tcPr>
          <w:p w:rsidR="00C430D6" w:rsidRPr="007F14DE" w:rsidRDefault="00320EC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/82 (78%)</w:t>
            </w:r>
          </w:p>
        </w:tc>
        <w:tc>
          <w:tcPr>
            <w:tcW w:w="1800" w:type="dxa"/>
          </w:tcPr>
          <w:p w:rsidR="00C430D6" w:rsidRPr="007F14DE" w:rsidRDefault="00320EC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0 (80%)</w:t>
            </w:r>
          </w:p>
        </w:tc>
        <w:tc>
          <w:tcPr>
            <w:tcW w:w="1980" w:type="dxa"/>
          </w:tcPr>
          <w:p w:rsidR="00C430D6" w:rsidRPr="007F14DE" w:rsidRDefault="00320EC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/92 (78.3%)</w:t>
            </w:r>
          </w:p>
        </w:tc>
        <w:tc>
          <w:tcPr>
            <w:tcW w:w="1165" w:type="dxa"/>
          </w:tcPr>
          <w:p w:rsidR="00C430D6" w:rsidRPr="007F14DE" w:rsidRDefault="00320EC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C25E92" w:rsidRDefault="00793D4E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evetiracetam </w:t>
            </w:r>
          </w:p>
        </w:tc>
        <w:tc>
          <w:tcPr>
            <w:tcW w:w="1890" w:type="dxa"/>
          </w:tcPr>
          <w:p w:rsidR="00C430D6" w:rsidRPr="00C25E92" w:rsidRDefault="003D6931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8/82 (34.1%)</w:t>
            </w:r>
          </w:p>
        </w:tc>
        <w:tc>
          <w:tcPr>
            <w:tcW w:w="1800" w:type="dxa"/>
          </w:tcPr>
          <w:p w:rsidR="00C430D6" w:rsidRPr="00924719" w:rsidRDefault="003D693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719">
              <w:rPr>
                <w:rFonts w:ascii="Times New Roman" w:hAnsi="Times New Roman" w:cs="Times New Roman"/>
                <w:sz w:val="18"/>
                <w:szCs w:val="18"/>
              </w:rPr>
              <w:t>2/10 (20%)</w:t>
            </w:r>
          </w:p>
        </w:tc>
        <w:tc>
          <w:tcPr>
            <w:tcW w:w="1980" w:type="dxa"/>
          </w:tcPr>
          <w:p w:rsidR="00C430D6" w:rsidRPr="00924719" w:rsidRDefault="003D693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719">
              <w:rPr>
                <w:rFonts w:ascii="Times New Roman" w:hAnsi="Times New Roman" w:cs="Times New Roman"/>
                <w:sz w:val="18"/>
                <w:szCs w:val="18"/>
              </w:rPr>
              <w:t>30/92 (32.6%)</w:t>
            </w:r>
          </w:p>
        </w:tc>
        <w:tc>
          <w:tcPr>
            <w:tcW w:w="1165" w:type="dxa"/>
          </w:tcPr>
          <w:p w:rsidR="00C430D6" w:rsidRPr="00924719" w:rsidRDefault="003D693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719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850D57" w:rsidRDefault="00924719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C430D6" w:rsidRPr="00850D5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diu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lproate plus other drugs</w:t>
            </w:r>
          </w:p>
        </w:tc>
        <w:tc>
          <w:tcPr>
            <w:tcW w:w="1890" w:type="dxa"/>
          </w:tcPr>
          <w:p w:rsidR="00C430D6" w:rsidRPr="00850D57" w:rsidRDefault="0065186A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6/82 (31.7%)</w:t>
            </w:r>
          </w:p>
        </w:tc>
        <w:tc>
          <w:tcPr>
            <w:tcW w:w="1800" w:type="dxa"/>
          </w:tcPr>
          <w:p w:rsidR="00C430D6" w:rsidRPr="00850D57" w:rsidRDefault="0065186A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/10 (70%)</w:t>
            </w:r>
          </w:p>
        </w:tc>
        <w:tc>
          <w:tcPr>
            <w:tcW w:w="1980" w:type="dxa"/>
          </w:tcPr>
          <w:p w:rsidR="00C430D6" w:rsidRPr="00850D57" w:rsidRDefault="0065186A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3/92 (35.9%)</w:t>
            </w:r>
          </w:p>
        </w:tc>
        <w:tc>
          <w:tcPr>
            <w:tcW w:w="1165" w:type="dxa"/>
          </w:tcPr>
          <w:p w:rsidR="00C430D6" w:rsidRPr="00850D57" w:rsidRDefault="0065186A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2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793D4E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dium valproate </w:t>
            </w:r>
          </w:p>
        </w:tc>
        <w:tc>
          <w:tcPr>
            <w:tcW w:w="1890" w:type="dxa"/>
          </w:tcPr>
          <w:p w:rsidR="00C430D6" w:rsidRPr="007F14DE" w:rsidRDefault="00A551D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82 (7.3%)</w:t>
            </w:r>
          </w:p>
        </w:tc>
        <w:tc>
          <w:tcPr>
            <w:tcW w:w="1800" w:type="dxa"/>
          </w:tcPr>
          <w:p w:rsidR="00C430D6" w:rsidRPr="007F14DE" w:rsidRDefault="00A551D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0 (10%)</w:t>
            </w:r>
          </w:p>
        </w:tc>
        <w:tc>
          <w:tcPr>
            <w:tcW w:w="1980" w:type="dxa"/>
          </w:tcPr>
          <w:p w:rsidR="00C430D6" w:rsidRPr="007F14DE" w:rsidRDefault="00A551D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92 (7.6%)</w:t>
            </w:r>
          </w:p>
        </w:tc>
        <w:tc>
          <w:tcPr>
            <w:tcW w:w="1165" w:type="dxa"/>
          </w:tcPr>
          <w:p w:rsidR="00C430D6" w:rsidRPr="007F14DE" w:rsidRDefault="00A551D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793D4E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xcarbazepine </w:t>
            </w:r>
          </w:p>
        </w:tc>
        <w:tc>
          <w:tcPr>
            <w:tcW w:w="1890" w:type="dxa"/>
          </w:tcPr>
          <w:p w:rsidR="00C430D6" w:rsidRPr="007F14DE" w:rsidRDefault="00E40D8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82 (6.1%)</w:t>
            </w:r>
          </w:p>
        </w:tc>
        <w:tc>
          <w:tcPr>
            <w:tcW w:w="1800" w:type="dxa"/>
          </w:tcPr>
          <w:p w:rsidR="00C430D6" w:rsidRPr="007F14DE" w:rsidRDefault="00E40D8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10 (0%)</w:t>
            </w:r>
          </w:p>
        </w:tc>
        <w:tc>
          <w:tcPr>
            <w:tcW w:w="1980" w:type="dxa"/>
          </w:tcPr>
          <w:p w:rsidR="00C430D6" w:rsidRPr="007F14DE" w:rsidRDefault="00E40D8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92 (5.4%)</w:t>
            </w:r>
          </w:p>
        </w:tc>
        <w:tc>
          <w:tcPr>
            <w:tcW w:w="1165" w:type="dxa"/>
          </w:tcPr>
          <w:p w:rsidR="00C430D6" w:rsidRPr="007F14DE" w:rsidRDefault="00E40D8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Benzodiazepines</w:t>
            </w:r>
            <w:r w:rsidR="00793D4E">
              <w:rPr>
                <w:rFonts w:ascii="Times New Roman" w:hAnsi="Times New Roman" w:cs="Times New Roman"/>
                <w:sz w:val="18"/>
                <w:szCs w:val="18"/>
              </w:rPr>
              <w:t xml:space="preserve"> plus other antiepileptic drugs</w:t>
            </w:r>
          </w:p>
        </w:tc>
        <w:tc>
          <w:tcPr>
            <w:tcW w:w="1890" w:type="dxa"/>
          </w:tcPr>
          <w:p w:rsidR="00C430D6" w:rsidRPr="007F14DE" w:rsidRDefault="0045145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82 (30.5%)</w:t>
            </w:r>
          </w:p>
        </w:tc>
        <w:tc>
          <w:tcPr>
            <w:tcW w:w="1800" w:type="dxa"/>
          </w:tcPr>
          <w:p w:rsidR="00C430D6" w:rsidRPr="007F14DE" w:rsidRDefault="0045145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0 (50%)</w:t>
            </w:r>
          </w:p>
        </w:tc>
        <w:tc>
          <w:tcPr>
            <w:tcW w:w="1980" w:type="dxa"/>
          </w:tcPr>
          <w:p w:rsidR="00C430D6" w:rsidRPr="007F14DE" w:rsidRDefault="0045145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/92 (32.6%)</w:t>
            </w:r>
          </w:p>
        </w:tc>
        <w:tc>
          <w:tcPr>
            <w:tcW w:w="1165" w:type="dxa"/>
          </w:tcPr>
          <w:p w:rsidR="00C430D6" w:rsidRPr="007F14DE" w:rsidRDefault="0045145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653A8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C430D6">
              <w:rPr>
                <w:rFonts w:ascii="Times New Roman" w:hAnsi="Times New Roman" w:cs="Times New Roman"/>
                <w:sz w:val="18"/>
                <w:szCs w:val="18"/>
              </w:rPr>
              <w:t>opiram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other drugs</w:t>
            </w:r>
          </w:p>
        </w:tc>
        <w:tc>
          <w:tcPr>
            <w:tcW w:w="1890" w:type="dxa"/>
          </w:tcPr>
          <w:p w:rsidR="00C430D6" w:rsidRDefault="004F57B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82</w:t>
            </w:r>
            <w:r w:rsidR="001E4175">
              <w:rPr>
                <w:rFonts w:ascii="Times New Roman" w:hAnsi="Times New Roman" w:cs="Times New Roman"/>
                <w:sz w:val="18"/>
                <w:szCs w:val="18"/>
              </w:rPr>
              <w:t xml:space="preserve"> (3.7%)</w:t>
            </w:r>
          </w:p>
        </w:tc>
        <w:tc>
          <w:tcPr>
            <w:tcW w:w="1800" w:type="dxa"/>
          </w:tcPr>
          <w:p w:rsidR="00C430D6" w:rsidRDefault="001E417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10 (0%)</w:t>
            </w:r>
          </w:p>
        </w:tc>
        <w:tc>
          <w:tcPr>
            <w:tcW w:w="1980" w:type="dxa"/>
          </w:tcPr>
          <w:p w:rsidR="00C430D6" w:rsidRDefault="004F57B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92</w:t>
            </w:r>
            <w:r w:rsidR="001E4175">
              <w:rPr>
                <w:rFonts w:ascii="Times New Roman" w:hAnsi="Times New Roman" w:cs="Times New Roman"/>
                <w:sz w:val="18"/>
                <w:szCs w:val="18"/>
              </w:rPr>
              <w:t xml:space="preserve"> (3.3%)</w:t>
            </w:r>
          </w:p>
        </w:tc>
        <w:tc>
          <w:tcPr>
            <w:tcW w:w="1165" w:type="dxa"/>
          </w:tcPr>
          <w:p w:rsidR="00C430D6" w:rsidRDefault="001E417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Default="00F3132D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C430D6">
              <w:rPr>
                <w:rFonts w:ascii="Times New Roman" w:hAnsi="Times New Roman" w:cs="Times New Roman"/>
                <w:sz w:val="18"/>
                <w:szCs w:val="18"/>
              </w:rPr>
              <w:t>onisam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other drugs</w:t>
            </w:r>
          </w:p>
        </w:tc>
        <w:tc>
          <w:tcPr>
            <w:tcW w:w="1890" w:type="dxa"/>
          </w:tcPr>
          <w:p w:rsidR="00C430D6" w:rsidRDefault="004F57B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82 (1.2%)</w:t>
            </w:r>
          </w:p>
        </w:tc>
        <w:tc>
          <w:tcPr>
            <w:tcW w:w="1800" w:type="dxa"/>
          </w:tcPr>
          <w:p w:rsidR="00C430D6" w:rsidRDefault="004F57B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10 (0%)</w:t>
            </w:r>
          </w:p>
        </w:tc>
        <w:tc>
          <w:tcPr>
            <w:tcW w:w="1980" w:type="dxa"/>
          </w:tcPr>
          <w:p w:rsidR="00C430D6" w:rsidRDefault="004F57B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92 (1.1%)</w:t>
            </w:r>
          </w:p>
        </w:tc>
        <w:tc>
          <w:tcPr>
            <w:tcW w:w="1165" w:type="dxa"/>
          </w:tcPr>
          <w:p w:rsidR="00C430D6" w:rsidRDefault="004F57B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E83E1B" w:rsidRPr="007F14DE" w:rsidTr="006D1C8D">
        <w:tc>
          <w:tcPr>
            <w:tcW w:w="2515" w:type="dxa"/>
          </w:tcPr>
          <w:p w:rsidR="00E83E1B" w:rsidRDefault="00E83E1B" w:rsidP="00E83E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obarbital plus other drugs</w:t>
            </w:r>
          </w:p>
        </w:tc>
        <w:tc>
          <w:tcPr>
            <w:tcW w:w="1890" w:type="dxa"/>
          </w:tcPr>
          <w:p w:rsidR="00E83E1B" w:rsidRDefault="00E83E1B" w:rsidP="00E83E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82 (1.2%)</w:t>
            </w:r>
          </w:p>
        </w:tc>
        <w:tc>
          <w:tcPr>
            <w:tcW w:w="1800" w:type="dxa"/>
          </w:tcPr>
          <w:p w:rsidR="00E83E1B" w:rsidRDefault="00E83E1B" w:rsidP="00E83E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10 (0%)</w:t>
            </w:r>
          </w:p>
        </w:tc>
        <w:tc>
          <w:tcPr>
            <w:tcW w:w="1980" w:type="dxa"/>
          </w:tcPr>
          <w:p w:rsidR="00E83E1B" w:rsidRDefault="00E83E1B" w:rsidP="00E83E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92 (1.1%)</w:t>
            </w:r>
          </w:p>
        </w:tc>
        <w:tc>
          <w:tcPr>
            <w:tcW w:w="1165" w:type="dxa"/>
          </w:tcPr>
          <w:p w:rsidR="00E83E1B" w:rsidRDefault="00E83E1B" w:rsidP="00E83E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Default="0032201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C430D6">
              <w:rPr>
                <w:rFonts w:ascii="Times New Roman" w:hAnsi="Times New Roman" w:cs="Times New Roman"/>
                <w:sz w:val="18"/>
                <w:szCs w:val="18"/>
              </w:rPr>
              <w:t>itrazep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other drugs</w:t>
            </w:r>
          </w:p>
        </w:tc>
        <w:tc>
          <w:tcPr>
            <w:tcW w:w="1890" w:type="dxa"/>
          </w:tcPr>
          <w:p w:rsidR="00C430D6" w:rsidRDefault="00346C7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82 (13.4%)</w:t>
            </w:r>
          </w:p>
        </w:tc>
        <w:tc>
          <w:tcPr>
            <w:tcW w:w="1800" w:type="dxa"/>
          </w:tcPr>
          <w:p w:rsidR="00C430D6" w:rsidRDefault="00346C7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10 (0%)</w:t>
            </w:r>
          </w:p>
        </w:tc>
        <w:tc>
          <w:tcPr>
            <w:tcW w:w="1980" w:type="dxa"/>
          </w:tcPr>
          <w:p w:rsidR="00C430D6" w:rsidRDefault="00346C7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92 (12%)</w:t>
            </w:r>
          </w:p>
        </w:tc>
        <w:tc>
          <w:tcPr>
            <w:tcW w:w="1165" w:type="dxa"/>
          </w:tcPr>
          <w:p w:rsidR="00C430D6" w:rsidRDefault="00346C7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Default="0083112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C430D6">
              <w:rPr>
                <w:rFonts w:ascii="Times New Roman" w:hAnsi="Times New Roman" w:cs="Times New Roman"/>
                <w:sz w:val="18"/>
                <w:szCs w:val="18"/>
              </w:rPr>
              <w:t>amotrig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other drugs</w:t>
            </w:r>
          </w:p>
        </w:tc>
        <w:tc>
          <w:tcPr>
            <w:tcW w:w="1890" w:type="dxa"/>
          </w:tcPr>
          <w:p w:rsidR="00C430D6" w:rsidRDefault="00A45C3D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82 (8.5%)</w:t>
            </w:r>
          </w:p>
        </w:tc>
        <w:tc>
          <w:tcPr>
            <w:tcW w:w="1800" w:type="dxa"/>
          </w:tcPr>
          <w:p w:rsidR="00C430D6" w:rsidRDefault="00A45C3D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10 (20%)</w:t>
            </w:r>
          </w:p>
        </w:tc>
        <w:tc>
          <w:tcPr>
            <w:tcW w:w="1980" w:type="dxa"/>
          </w:tcPr>
          <w:p w:rsidR="00C430D6" w:rsidRDefault="00A45C3D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92 (9.8%)</w:t>
            </w:r>
          </w:p>
        </w:tc>
        <w:tc>
          <w:tcPr>
            <w:tcW w:w="1165" w:type="dxa"/>
          </w:tcPr>
          <w:p w:rsidR="00C430D6" w:rsidRDefault="00A45C3D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793D4E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evetiracetam plus </w:t>
            </w:r>
            <w:r w:rsidR="00C430D6" w:rsidRPr="007F14DE">
              <w:rPr>
                <w:rFonts w:ascii="Times New Roman" w:hAnsi="Times New Roman" w:cs="Times New Roman"/>
                <w:sz w:val="18"/>
                <w:szCs w:val="18"/>
              </w:rPr>
              <w:t>oxcarbazepine</w:t>
            </w:r>
          </w:p>
        </w:tc>
        <w:tc>
          <w:tcPr>
            <w:tcW w:w="1890" w:type="dxa"/>
          </w:tcPr>
          <w:p w:rsidR="00C430D6" w:rsidRPr="007F14DE" w:rsidRDefault="00E546A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82 (15.9%)</w:t>
            </w:r>
          </w:p>
        </w:tc>
        <w:tc>
          <w:tcPr>
            <w:tcW w:w="1800" w:type="dxa"/>
          </w:tcPr>
          <w:p w:rsidR="00C430D6" w:rsidRPr="007F14DE" w:rsidRDefault="00E546A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0 (30%)</w:t>
            </w:r>
          </w:p>
        </w:tc>
        <w:tc>
          <w:tcPr>
            <w:tcW w:w="1980" w:type="dxa"/>
          </w:tcPr>
          <w:p w:rsidR="00C430D6" w:rsidRPr="007F14DE" w:rsidRDefault="00E546A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92 (17.4%)</w:t>
            </w:r>
          </w:p>
        </w:tc>
        <w:tc>
          <w:tcPr>
            <w:tcW w:w="1165" w:type="dxa"/>
          </w:tcPr>
          <w:p w:rsidR="00C430D6" w:rsidRPr="007F14DE" w:rsidRDefault="00E546A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 370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793D4E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tiracetam plus</w:t>
            </w:r>
            <w:r w:rsidR="00C430D6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nitrazepam</w:t>
            </w:r>
          </w:p>
        </w:tc>
        <w:tc>
          <w:tcPr>
            <w:tcW w:w="1890" w:type="dxa"/>
          </w:tcPr>
          <w:p w:rsidR="00C430D6" w:rsidRPr="007F14DE" w:rsidRDefault="00E1082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/82 (23.2%)</w:t>
            </w:r>
          </w:p>
        </w:tc>
        <w:tc>
          <w:tcPr>
            <w:tcW w:w="1800" w:type="dxa"/>
          </w:tcPr>
          <w:p w:rsidR="00C430D6" w:rsidRPr="007F14DE" w:rsidRDefault="00E1082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0 (40%)</w:t>
            </w:r>
          </w:p>
        </w:tc>
        <w:tc>
          <w:tcPr>
            <w:tcW w:w="1980" w:type="dxa"/>
          </w:tcPr>
          <w:p w:rsidR="00C430D6" w:rsidRPr="007F14DE" w:rsidRDefault="00E1082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/92 (25%)</w:t>
            </w:r>
          </w:p>
        </w:tc>
        <w:tc>
          <w:tcPr>
            <w:tcW w:w="1165" w:type="dxa"/>
          </w:tcPr>
          <w:p w:rsidR="00C430D6" w:rsidRPr="007F14DE" w:rsidRDefault="00E1082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880CEC" w:rsidRDefault="00793D4E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tiracetam plus</w:t>
            </w:r>
            <w:r w:rsidR="00C430D6" w:rsidRPr="00880CE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odium valproate</w:t>
            </w:r>
          </w:p>
        </w:tc>
        <w:tc>
          <w:tcPr>
            <w:tcW w:w="1890" w:type="dxa"/>
          </w:tcPr>
          <w:p w:rsidR="00C430D6" w:rsidRPr="00880CEC" w:rsidRDefault="00FC1FDB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7/82 (20.7%)</w:t>
            </w:r>
          </w:p>
        </w:tc>
        <w:tc>
          <w:tcPr>
            <w:tcW w:w="1800" w:type="dxa"/>
          </w:tcPr>
          <w:p w:rsidR="00C430D6" w:rsidRPr="00880CEC" w:rsidRDefault="00FC1FDB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/10 (50%)</w:t>
            </w:r>
          </w:p>
        </w:tc>
        <w:tc>
          <w:tcPr>
            <w:tcW w:w="1980" w:type="dxa"/>
          </w:tcPr>
          <w:p w:rsidR="00C430D6" w:rsidRPr="00880CEC" w:rsidRDefault="00FC1FDB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2/92 (23.9%)</w:t>
            </w:r>
          </w:p>
        </w:tc>
        <w:tc>
          <w:tcPr>
            <w:tcW w:w="1165" w:type="dxa"/>
          </w:tcPr>
          <w:p w:rsidR="00C430D6" w:rsidRPr="00880CEC" w:rsidRDefault="00FC1FDB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55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536C60" w:rsidRDefault="00793D4E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430D6" w:rsidRPr="00536C60">
              <w:rPr>
                <w:rFonts w:ascii="Times New Roman" w:hAnsi="Times New Roman" w:cs="Times New Roman"/>
                <w:sz w:val="18"/>
                <w:szCs w:val="18"/>
              </w:rPr>
              <w:t>odium valproate and oxcarbazepine</w:t>
            </w:r>
          </w:p>
        </w:tc>
        <w:tc>
          <w:tcPr>
            <w:tcW w:w="1890" w:type="dxa"/>
          </w:tcPr>
          <w:p w:rsidR="00C430D6" w:rsidRPr="00536C60" w:rsidRDefault="008B24C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82 (9.8%)</w:t>
            </w:r>
          </w:p>
        </w:tc>
        <w:tc>
          <w:tcPr>
            <w:tcW w:w="1800" w:type="dxa"/>
          </w:tcPr>
          <w:p w:rsidR="00C430D6" w:rsidRPr="00536C60" w:rsidRDefault="008B24C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0 (30%)</w:t>
            </w:r>
          </w:p>
        </w:tc>
        <w:tc>
          <w:tcPr>
            <w:tcW w:w="1980" w:type="dxa"/>
          </w:tcPr>
          <w:p w:rsidR="00C430D6" w:rsidRPr="00536C60" w:rsidRDefault="008B24C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92 (12%)</w:t>
            </w:r>
          </w:p>
        </w:tc>
        <w:tc>
          <w:tcPr>
            <w:tcW w:w="1165" w:type="dxa"/>
          </w:tcPr>
          <w:p w:rsidR="00C430D6" w:rsidRPr="00536C60" w:rsidRDefault="008B24C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Antiepileptic drugs and steroids </w:t>
            </w:r>
          </w:p>
        </w:tc>
        <w:tc>
          <w:tcPr>
            <w:tcW w:w="1890" w:type="dxa"/>
          </w:tcPr>
          <w:p w:rsidR="00C430D6" w:rsidRPr="007F14DE" w:rsidRDefault="00525C2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82 (19.5%)</w:t>
            </w:r>
          </w:p>
        </w:tc>
        <w:tc>
          <w:tcPr>
            <w:tcW w:w="1800" w:type="dxa"/>
          </w:tcPr>
          <w:p w:rsidR="00C430D6" w:rsidRPr="007F14DE" w:rsidRDefault="00525C2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0 (30%)</w:t>
            </w:r>
          </w:p>
        </w:tc>
        <w:tc>
          <w:tcPr>
            <w:tcW w:w="1980" w:type="dxa"/>
          </w:tcPr>
          <w:p w:rsidR="00C430D6" w:rsidRPr="007F14DE" w:rsidRDefault="00525C2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/92 (20.7%)</w:t>
            </w:r>
          </w:p>
        </w:tc>
        <w:tc>
          <w:tcPr>
            <w:tcW w:w="1165" w:type="dxa"/>
          </w:tcPr>
          <w:p w:rsidR="00C430D6" w:rsidRPr="007F14DE" w:rsidRDefault="00525C2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Seizure free</w:t>
            </w:r>
          </w:p>
        </w:tc>
        <w:tc>
          <w:tcPr>
            <w:tcW w:w="1890" w:type="dxa"/>
          </w:tcPr>
          <w:p w:rsidR="00C430D6" w:rsidRPr="007F14DE" w:rsidRDefault="000D67B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/77 (58.4%)</w:t>
            </w:r>
          </w:p>
        </w:tc>
        <w:tc>
          <w:tcPr>
            <w:tcW w:w="1800" w:type="dxa"/>
          </w:tcPr>
          <w:p w:rsidR="00C430D6" w:rsidRPr="007F14DE" w:rsidRDefault="000D67B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0 (70%)</w:t>
            </w:r>
          </w:p>
        </w:tc>
        <w:tc>
          <w:tcPr>
            <w:tcW w:w="1980" w:type="dxa"/>
          </w:tcPr>
          <w:p w:rsidR="00C430D6" w:rsidRPr="007F14DE" w:rsidRDefault="000D67B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/87 (59.8%)</w:t>
            </w:r>
          </w:p>
        </w:tc>
        <w:tc>
          <w:tcPr>
            <w:tcW w:w="1165" w:type="dxa"/>
          </w:tcPr>
          <w:p w:rsidR="00C430D6" w:rsidRPr="007F14DE" w:rsidRDefault="000D67B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B01D73" w:rsidRDefault="002B56C5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≥</w:t>
            </w:r>
            <w:r w:rsidR="00C430D6" w:rsidRPr="00B01D73">
              <w:rPr>
                <w:rFonts w:ascii="Times New Roman" w:hAnsi="Times New Roman" w:cs="Times New Roman"/>
                <w:b/>
                <w:sz w:val="18"/>
                <w:szCs w:val="18"/>
              </w:rPr>
              <w:t>50% seizure reduction</w:t>
            </w:r>
          </w:p>
        </w:tc>
        <w:tc>
          <w:tcPr>
            <w:tcW w:w="1890" w:type="dxa"/>
          </w:tcPr>
          <w:p w:rsidR="00C430D6" w:rsidRPr="00B01D73" w:rsidRDefault="00784B21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D73">
              <w:rPr>
                <w:rFonts w:ascii="Times New Roman" w:hAnsi="Times New Roman" w:cs="Times New Roman"/>
                <w:b/>
                <w:sz w:val="18"/>
                <w:szCs w:val="18"/>
              </w:rPr>
              <w:t>30/77</w:t>
            </w:r>
            <w:r w:rsidR="0036175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01D73">
              <w:rPr>
                <w:rFonts w:ascii="Times New Roman" w:hAnsi="Times New Roman" w:cs="Times New Roman"/>
                <w:b/>
                <w:sz w:val="18"/>
                <w:szCs w:val="18"/>
              </w:rPr>
              <w:t>(39%)</w:t>
            </w:r>
          </w:p>
        </w:tc>
        <w:tc>
          <w:tcPr>
            <w:tcW w:w="1800" w:type="dxa"/>
          </w:tcPr>
          <w:p w:rsidR="00C430D6" w:rsidRPr="00B01D73" w:rsidRDefault="00784B21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D73">
              <w:rPr>
                <w:rFonts w:ascii="Times New Roman" w:hAnsi="Times New Roman" w:cs="Times New Roman"/>
                <w:b/>
                <w:sz w:val="18"/>
                <w:szCs w:val="18"/>
              </w:rPr>
              <w:t>0/10 (0%)</w:t>
            </w:r>
          </w:p>
        </w:tc>
        <w:tc>
          <w:tcPr>
            <w:tcW w:w="1980" w:type="dxa"/>
          </w:tcPr>
          <w:p w:rsidR="00C430D6" w:rsidRPr="00B01D73" w:rsidRDefault="00784B21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D73">
              <w:rPr>
                <w:rFonts w:ascii="Times New Roman" w:hAnsi="Times New Roman" w:cs="Times New Roman"/>
                <w:b/>
                <w:sz w:val="18"/>
                <w:szCs w:val="18"/>
              </w:rPr>
              <w:t>30/87 (34.5%)</w:t>
            </w:r>
          </w:p>
        </w:tc>
        <w:tc>
          <w:tcPr>
            <w:tcW w:w="1165" w:type="dxa"/>
          </w:tcPr>
          <w:p w:rsidR="00C430D6" w:rsidRPr="00B01D73" w:rsidRDefault="00784B21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D73">
              <w:rPr>
                <w:rFonts w:ascii="Times New Roman" w:hAnsi="Times New Roman" w:cs="Times New Roman"/>
                <w:b/>
                <w:sz w:val="18"/>
                <w:szCs w:val="18"/>
              </w:rPr>
              <w:t>0.013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C430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&lt;50% seizure reduction or no improvement</w:t>
            </w:r>
          </w:p>
        </w:tc>
        <w:tc>
          <w:tcPr>
            <w:tcW w:w="1890" w:type="dxa"/>
          </w:tcPr>
          <w:p w:rsidR="00C430D6" w:rsidRPr="007F14DE" w:rsidRDefault="00EE423D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77 (15.6%)</w:t>
            </w:r>
          </w:p>
        </w:tc>
        <w:tc>
          <w:tcPr>
            <w:tcW w:w="1800" w:type="dxa"/>
          </w:tcPr>
          <w:p w:rsidR="00C430D6" w:rsidRPr="007F14DE" w:rsidRDefault="00EE423D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10 (20%)</w:t>
            </w:r>
          </w:p>
        </w:tc>
        <w:tc>
          <w:tcPr>
            <w:tcW w:w="1980" w:type="dxa"/>
          </w:tcPr>
          <w:p w:rsidR="00C430D6" w:rsidRPr="007F14DE" w:rsidRDefault="00EE423D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87 (16.1%)</w:t>
            </w:r>
          </w:p>
        </w:tc>
        <w:tc>
          <w:tcPr>
            <w:tcW w:w="1165" w:type="dxa"/>
          </w:tcPr>
          <w:p w:rsidR="00C430D6" w:rsidRPr="007F14DE" w:rsidRDefault="00EE423D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7F14DE" w:rsidRDefault="00C430D6" w:rsidP="002B56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Seizure free plus</w:t>
            </w:r>
            <w:r w:rsidR="008116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="002B56C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50% seizure frequency reduction</w:t>
            </w:r>
          </w:p>
        </w:tc>
        <w:tc>
          <w:tcPr>
            <w:tcW w:w="1890" w:type="dxa"/>
          </w:tcPr>
          <w:p w:rsidR="00C430D6" w:rsidRPr="007F14DE" w:rsidRDefault="00F31567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/77 (62.3%)</w:t>
            </w:r>
          </w:p>
        </w:tc>
        <w:tc>
          <w:tcPr>
            <w:tcW w:w="1800" w:type="dxa"/>
          </w:tcPr>
          <w:p w:rsidR="00C430D6" w:rsidRPr="007F14DE" w:rsidRDefault="00F31567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0 (70%)</w:t>
            </w:r>
          </w:p>
        </w:tc>
        <w:tc>
          <w:tcPr>
            <w:tcW w:w="1980" w:type="dxa"/>
          </w:tcPr>
          <w:p w:rsidR="00C430D6" w:rsidRPr="007F14DE" w:rsidRDefault="00F31567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/87 (63.2%)</w:t>
            </w:r>
          </w:p>
        </w:tc>
        <w:tc>
          <w:tcPr>
            <w:tcW w:w="1165" w:type="dxa"/>
          </w:tcPr>
          <w:p w:rsidR="00C430D6" w:rsidRPr="007F14DE" w:rsidRDefault="00F31567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985339" w:rsidRDefault="002B56C5" w:rsidP="005368F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≥</w:t>
            </w:r>
            <w:r w:rsidR="00C430D6" w:rsidRPr="009853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85% </w:t>
            </w:r>
            <w:r w:rsidR="005368F4">
              <w:rPr>
                <w:rFonts w:ascii="Times New Roman" w:hAnsi="Times New Roman" w:cs="Times New Roman"/>
                <w:b/>
                <w:sz w:val="18"/>
                <w:szCs w:val="18"/>
              </w:rPr>
              <w:t>initial SWI</w:t>
            </w:r>
          </w:p>
        </w:tc>
        <w:tc>
          <w:tcPr>
            <w:tcW w:w="1890" w:type="dxa"/>
          </w:tcPr>
          <w:p w:rsidR="00C430D6" w:rsidRPr="00985339" w:rsidRDefault="00177AA8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/76 (10.5%)</w:t>
            </w:r>
          </w:p>
        </w:tc>
        <w:tc>
          <w:tcPr>
            <w:tcW w:w="1800" w:type="dxa"/>
          </w:tcPr>
          <w:p w:rsidR="00C430D6" w:rsidRPr="00985339" w:rsidRDefault="00177AA8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/10 (50%)</w:t>
            </w:r>
          </w:p>
        </w:tc>
        <w:tc>
          <w:tcPr>
            <w:tcW w:w="1980" w:type="dxa"/>
          </w:tcPr>
          <w:p w:rsidR="00C430D6" w:rsidRPr="00985339" w:rsidRDefault="00177AA8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/86 (15.1%)</w:t>
            </w:r>
          </w:p>
        </w:tc>
        <w:tc>
          <w:tcPr>
            <w:tcW w:w="1165" w:type="dxa"/>
          </w:tcPr>
          <w:p w:rsidR="00C430D6" w:rsidRPr="00985339" w:rsidRDefault="00177AA8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C430D6" w:rsidRPr="007F14DE" w:rsidTr="006D1C8D">
        <w:tc>
          <w:tcPr>
            <w:tcW w:w="2515" w:type="dxa"/>
          </w:tcPr>
          <w:p w:rsidR="00C430D6" w:rsidRPr="00880CEC" w:rsidRDefault="00C430D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0CEC">
              <w:rPr>
                <w:rFonts w:ascii="Times New Roman" w:hAnsi="Times New Roman" w:cs="Times New Roman"/>
                <w:b/>
                <w:sz w:val="18"/>
                <w:szCs w:val="18"/>
              </w:rPr>
              <w:t>Normal DQ/IQ at seizure onset</w:t>
            </w:r>
          </w:p>
        </w:tc>
        <w:tc>
          <w:tcPr>
            <w:tcW w:w="1890" w:type="dxa"/>
          </w:tcPr>
          <w:p w:rsidR="00C430D6" w:rsidRPr="00880CEC" w:rsidRDefault="000F0D89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9/80 (98.8%)</w:t>
            </w:r>
          </w:p>
        </w:tc>
        <w:tc>
          <w:tcPr>
            <w:tcW w:w="1800" w:type="dxa"/>
          </w:tcPr>
          <w:p w:rsidR="00C430D6" w:rsidRPr="00880CEC" w:rsidRDefault="000F0D89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/10 (50%)</w:t>
            </w:r>
          </w:p>
        </w:tc>
        <w:tc>
          <w:tcPr>
            <w:tcW w:w="1980" w:type="dxa"/>
          </w:tcPr>
          <w:p w:rsidR="00C430D6" w:rsidRPr="00880CEC" w:rsidRDefault="000F0D89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4/90 (93.3%)</w:t>
            </w:r>
          </w:p>
        </w:tc>
        <w:tc>
          <w:tcPr>
            <w:tcW w:w="1165" w:type="dxa"/>
          </w:tcPr>
          <w:p w:rsidR="00C430D6" w:rsidRPr="00880CEC" w:rsidRDefault="000F0D89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</w:p>
        </w:tc>
      </w:tr>
    </w:tbl>
    <w:p w:rsidR="00C430D6" w:rsidRPr="007F14DE" w:rsidRDefault="00C430D6" w:rsidP="00C430D6">
      <w:pPr>
        <w:rPr>
          <w:rFonts w:ascii="Times New Roman" w:hAnsi="Times New Roman" w:cs="Times New Roman"/>
          <w:sz w:val="18"/>
          <w:szCs w:val="18"/>
        </w:rPr>
      </w:pPr>
    </w:p>
    <w:p w:rsidR="00C430D6" w:rsidRDefault="00C430D6" w:rsidP="00C430D6">
      <w:pPr>
        <w:rPr>
          <w:rFonts w:ascii="Times New Roman" w:hAnsi="Times New Roman"/>
          <w:sz w:val="18"/>
          <w:szCs w:val="18"/>
        </w:rPr>
      </w:pPr>
      <w:r w:rsidRPr="00C6762B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C6762B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AEDs: antiepileptic drugs, </w:t>
      </w:r>
      <w:r w:rsidRPr="00C6762B">
        <w:rPr>
          <w:rFonts w:ascii="Times New Roman" w:hAnsi="Times New Roman" w:cs="Times New Roman"/>
          <w:sz w:val="18"/>
          <w:szCs w:val="18"/>
        </w:rPr>
        <w:t xml:space="preserve">BECTS: benign childhood epilepsy with centrotemporal spikes, </w:t>
      </w:r>
      <w:r w:rsidRPr="00C6762B">
        <w:rPr>
          <w:rFonts w:ascii="Times New Roman" w:hAnsi="Times New Roman"/>
          <w:sz w:val="18"/>
          <w:szCs w:val="18"/>
        </w:rPr>
        <w:t xml:space="preserve">MRI: magnetic resonance </w:t>
      </w:r>
      <w:r>
        <w:rPr>
          <w:rFonts w:ascii="Times New Roman" w:hAnsi="Times New Roman"/>
          <w:sz w:val="18"/>
          <w:szCs w:val="18"/>
        </w:rPr>
        <w:t>imaging, SWI: spike wave index.</w:t>
      </w:r>
    </w:p>
    <w:p w:rsidR="00C430D6" w:rsidRPr="00A85283" w:rsidRDefault="00C430D6">
      <w:pPr>
        <w:rPr>
          <w:rFonts w:ascii="Times New Roman" w:hAnsi="Times New Roman" w:cs="Times New Roman"/>
          <w:sz w:val="18"/>
          <w:szCs w:val="18"/>
        </w:rPr>
      </w:pPr>
    </w:p>
    <w:sectPr w:rsidR="00C430D6" w:rsidRPr="00A8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504C" w:rsidRDefault="008E504C" w:rsidP="00F111E6">
      <w:pPr>
        <w:spacing w:after="0" w:line="240" w:lineRule="auto"/>
      </w:pPr>
      <w:r>
        <w:separator/>
      </w:r>
    </w:p>
  </w:endnote>
  <w:endnote w:type="continuationSeparator" w:id="0">
    <w:p w:rsidR="008E504C" w:rsidRDefault="008E504C" w:rsidP="00F11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504C" w:rsidRDefault="008E504C" w:rsidP="00F111E6">
      <w:pPr>
        <w:spacing w:after="0" w:line="240" w:lineRule="auto"/>
      </w:pPr>
      <w:r>
        <w:separator/>
      </w:r>
    </w:p>
  </w:footnote>
  <w:footnote w:type="continuationSeparator" w:id="0">
    <w:p w:rsidR="008E504C" w:rsidRDefault="008E504C" w:rsidP="00F11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936"/>
    <w:rsid w:val="000068D7"/>
    <w:rsid w:val="00013713"/>
    <w:rsid w:val="0002083C"/>
    <w:rsid w:val="0003120C"/>
    <w:rsid w:val="00067E3F"/>
    <w:rsid w:val="000918DB"/>
    <w:rsid w:val="000943FE"/>
    <w:rsid w:val="000A60B1"/>
    <w:rsid w:val="000B0114"/>
    <w:rsid w:val="000B68FB"/>
    <w:rsid w:val="000D67B3"/>
    <w:rsid w:val="000E0641"/>
    <w:rsid w:val="000F0D89"/>
    <w:rsid w:val="001028A9"/>
    <w:rsid w:val="001076B5"/>
    <w:rsid w:val="00121C89"/>
    <w:rsid w:val="00160C01"/>
    <w:rsid w:val="001721A6"/>
    <w:rsid w:val="00177AA8"/>
    <w:rsid w:val="00182203"/>
    <w:rsid w:val="00185E91"/>
    <w:rsid w:val="00190318"/>
    <w:rsid w:val="0019261F"/>
    <w:rsid w:val="001B2E8C"/>
    <w:rsid w:val="001B6DF3"/>
    <w:rsid w:val="001E2F5F"/>
    <w:rsid w:val="001E4175"/>
    <w:rsid w:val="001F3053"/>
    <w:rsid w:val="001F6982"/>
    <w:rsid w:val="002262A2"/>
    <w:rsid w:val="00244B1C"/>
    <w:rsid w:val="00257B6B"/>
    <w:rsid w:val="00281248"/>
    <w:rsid w:val="002A2664"/>
    <w:rsid w:val="002B56C5"/>
    <w:rsid w:val="002F0060"/>
    <w:rsid w:val="0030099E"/>
    <w:rsid w:val="00320EC6"/>
    <w:rsid w:val="00322016"/>
    <w:rsid w:val="003235C9"/>
    <w:rsid w:val="003428BA"/>
    <w:rsid w:val="00346C7F"/>
    <w:rsid w:val="0036175A"/>
    <w:rsid w:val="00370465"/>
    <w:rsid w:val="00384EC2"/>
    <w:rsid w:val="00385EB5"/>
    <w:rsid w:val="003A1706"/>
    <w:rsid w:val="003B4E02"/>
    <w:rsid w:val="003B65D3"/>
    <w:rsid w:val="003D3D95"/>
    <w:rsid w:val="003D572A"/>
    <w:rsid w:val="003D6931"/>
    <w:rsid w:val="003F5A7A"/>
    <w:rsid w:val="00402674"/>
    <w:rsid w:val="00405358"/>
    <w:rsid w:val="004271FE"/>
    <w:rsid w:val="00436242"/>
    <w:rsid w:val="0045145B"/>
    <w:rsid w:val="00461674"/>
    <w:rsid w:val="00475D09"/>
    <w:rsid w:val="004836F2"/>
    <w:rsid w:val="004A4D10"/>
    <w:rsid w:val="004D5EF2"/>
    <w:rsid w:val="004F0DB5"/>
    <w:rsid w:val="004F1717"/>
    <w:rsid w:val="004F57BB"/>
    <w:rsid w:val="0050101D"/>
    <w:rsid w:val="005010A2"/>
    <w:rsid w:val="00505D8B"/>
    <w:rsid w:val="00514936"/>
    <w:rsid w:val="00516309"/>
    <w:rsid w:val="00525C28"/>
    <w:rsid w:val="00532DB1"/>
    <w:rsid w:val="005368F4"/>
    <w:rsid w:val="00536C60"/>
    <w:rsid w:val="0055345C"/>
    <w:rsid w:val="00560B1B"/>
    <w:rsid w:val="005872C0"/>
    <w:rsid w:val="005B6D70"/>
    <w:rsid w:val="005B7571"/>
    <w:rsid w:val="005D3B59"/>
    <w:rsid w:val="005E0042"/>
    <w:rsid w:val="005F1C50"/>
    <w:rsid w:val="00605276"/>
    <w:rsid w:val="0065186A"/>
    <w:rsid w:val="00653A8F"/>
    <w:rsid w:val="00656981"/>
    <w:rsid w:val="006678AD"/>
    <w:rsid w:val="006A42FF"/>
    <w:rsid w:val="006A4923"/>
    <w:rsid w:val="006A5808"/>
    <w:rsid w:val="006A7D2A"/>
    <w:rsid w:val="006E0110"/>
    <w:rsid w:val="006E120C"/>
    <w:rsid w:val="006F517D"/>
    <w:rsid w:val="006F7652"/>
    <w:rsid w:val="0077153B"/>
    <w:rsid w:val="00775F8C"/>
    <w:rsid w:val="00784B21"/>
    <w:rsid w:val="00793D4E"/>
    <w:rsid w:val="00797987"/>
    <w:rsid w:val="007E12D9"/>
    <w:rsid w:val="007F6E7F"/>
    <w:rsid w:val="0081161E"/>
    <w:rsid w:val="00820886"/>
    <w:rsid w:val="0083112B"/>
    <w:rsid w:val="00850D57"/>
    <w:rsid w:val="00866289"/>
    <w:rsid w:val="008776F5"/>
    <w:rsid w:val="00891213"/>
    <w:rsid w:val="00893CE5"/>
    <w:rsid w:val="008A4B40"/>
    <w:rsid w:val="008B24CB"/>
    <w:rsid w:val="008C0FBB"/>
    <w:rsid w:val="008E504C"/>
    <w:rsid w:val="008F4DF3"/>
    <w:rsid w:val="008F538A"/>
    <w:rsid w:val="00901586"/>
    <w:rsid w:val="0091035E"/>
    <w:rsid w:val="00911E43"/>
    <w:rsid w:val="00911F87"/>
    <w:rsid w:val="009127EC"/>
    <w:rsid w:val="009154E0"/>
    <w:rsid w:val="00924719"/>
    <w:rsid w:val="00926D04"/>
    <w:rsid w:val="00961B3A"/>
    <w:rsid w:val="009830DC"/>
    <w:rsid w:val="00985339"/>
    <w:rsid w:val="00985948"/>
    <w:rsid w:val="00997D32"/>
    <w:rsid w:val="009A2373"/>
    <w:rsid w:val="009D3757"/>
    <w:rsid w:val="009D5F49"/>
    <w:rsid w:val="009F136E"/>
    <w:rsid w:val="00A101CD"/>
    <w:rsid w:val="00A13BDC"/>
    <w:rsid w:val="00A33432"/>
    <w:rsid w:val="00A45C3D"/>
    <w:rsid w:val="00A551D0"/>
    <w:rsid w:val="00A55F58"/>
    <w:rsid w:val="00A85283"/>
    <w:rsid w:val="00AB0EE8"/>
    <w:rsid w:val="00AD14A4"/>
    <w:rsid w:val="00AD6F02"/>
    <w:rsid w:val="00B01D73"/>
    <w:rsid w:val="00B112B8"/>
    <w:rsid w:val="00B24632"/>
    <w:rsid w:val="00B460F0"/>
    <w:rsid w:val="00B5243E"/>
    <w:rsid w:val="00B5261D"/>
    <w:rsid w:val="00B77563"/>
    <w:rsid w:val="00B90FEA"/>
    <w:rsid w:val="00B91164"/>
    <w:rsid w:val="00B91272"/>
    <w:rsid w:val="00BB12D3"/>
    <w:rsid w:val="00BB70AC"/>
    <w:rsid w:val="00BC48A6"/>
    <w:rsid w:val="00BD019B"/>
    <w:rsid w:val="00BD3590"/>
    <w:rsid w:val="00BD50A1"/>
    <w:rsid w:val="00BD7AFA"/>
    <w:rsid w:val="00C21E25"/>
    <w:rsid w:val="00C233C2"/>
    <w:rsid w:val="00C25E92"/>
    <w:rsid w:val="00C430D6"/>
    <w:rsid w:val="00C47708"/>
    <w:rsid w:val="00C54373"/>
    <w:rsid w:val="00CA697B"/>
    <w:rsid w:val="00CA6A68"/>
    <w:rsid w:val="00CA7FEA"/>
    <w:rsid w:val="00CB5272"/>
    <w:rsid w:val="00CB52CE"/>
    <w:rsid w:val="00CD0E96"/>
    <w:rsid w:val="00CD73E8"/>
    <w:rsid w:val="00CD78EF"/>
    <w:rsid w:val="00CE47A1"/>
    <w:rsid w:val="00CF20E4"/>
    <w:rsid w:val="00CF32D0"/>
    <w:rsid w:val="00D31EBA"/>
    <w:rsid w:val="00D50554"/>
    <w:rsid w:val="00D5361C"/>
    <w:rsid w:val="00D547A7"/>
    <w:rsid w:val="00D61241"/>
    <w:rsid w:val="00D84563"/>
    <w:rsid w:val="00DB6338"/>
    <w:rsid w:val="00DB749A"/>
    <w:rsid w:val="00DC0EB4"/>
    <w:rsid w:val="00DD77EB"/>
    <w:rsid w:val="00DE1510"/>
    <w:rsid w:val="00DE1DFF"/>
    <w:rsid w:val="00DF2FD3"/>
    <w:rsid w:val="00DF5873"/>
    <w:rsid w:val="00DF66E3"/>
    <w:rsid w:val="00E01A04"/>
    <w:rsid w:val="00E1082F"/>
    <w:rsid w:val="00E21A64"/>
    <w:rsid w:val="00E246F1"/>
    <w:rsid w:val="00E25350"/>
    <w:rsid w:val="00E35B75"/>
    <w:rsid w:val="00E40D86"/>
    <w:rsid w:val="00E46563"/>
    <w:rsid w:val="00E525D7"/>
    <w:rsid w:val="00E546A1"/>
    <w:rsid w:val="00E61645"/>
    <w:rsid w:val="00E61E10"/>
    <w:rsid w:val="00E7035A"/>
    <w:rsid w:val="00E83E1B"/>
    <w:rsid w:val="00EA74A3"/>
    <w:rsid w:val="00EB43D4"/>
    <w:rsid w:val="00EC5C28"/>
    <w:rsid w:val="00ED0C98"/>
    <w:rsid w:val="00EE423D"/>
    <w:rsid w:val="00F111E6"/>
    <w:rsid w:val="00F16C5C"/>
    <w:rsid w:val="00F25403"/>
    <w:rsid w:val="00F3132D"/>
    <w:rsid w:val="00F31567"/>
    <w:rsid w:val="00F31A78"/>
    <w:rsid w:val="00F53B67"/>
    <w:rsid w:val="00F857CD"/>
    <w:rsid w:val="00F94CD6"/>
    <w:rsid w:val="00FB2C90"/>
    <w:rsid w:val="00FC1FDB"/>
    <w:rsid w:val="00FC6AC9"/>
    <w:rsid w:val="00FD2601"/>
    <w:rsid w:val="00FF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584C6-6098-4C7F-B190-E20A0AD70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1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1E6"/>
  </w:style>
  <w:style w:type="paragraph" w:styleId="Footer">
    <w:name w:val="footer"/>
    <w:basedOn w:val="Normal"/>
    <w:link w:val="FooterChar"/>
    <w:uiPriority w:val="99"/>
    <w:unhideWhenUsed/>
    <w:rsid w:val="00F11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1E6"/>
  </w:style>
  <w:style w:type="paragraph" w:styleId="ListParagraph">
    <w:name w:val="List Paragraph"/>
    <w:basedOn w:val="Normal"/>
    <w:uiPriority w:val="34"/>
    <w:qFormat/>
    <w:rsid w:val="00E546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0</TotalTime>
  <Pages>1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y</dc:creator>
  <cp:keywords/>
  <dc:description/>
  <cp:lastModifiedBy>Kessy</cp:lastModifiedBy>
  <cp:revision>249</cp:revision>
  <dcterms:created xsi:type="dcterms:W3CDTF">2020-12-28T03:44:00Z</dcterms:created>
  <dcterms:modified xsi:type="dcterms:W3CDTF">2021-04-03T11:08:00Z</dcterms:modified>
</cp:coreProperties>
</file>